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A85" w:rsidRPr="00585A85" w:rsidRDefault="00585A85" w:rsidP="00585A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585A85">
        <w:rPr>
          <w:rFonts w:ascii="Times New Roman" w:hAnsi="Times New Roman" w:cs="Times New Roman" w:hint="eastAsia"/>
          <w:sz w:val="24"/>
          <w:szCs w:val="24"/>
        </w:rPr>
        <w:t>Primer sequence</w:t>
      </w:r>
      <w:r>
        <w:rPr>
          <w:rFonts w:ascii="Times New Roman" w:hAnsi="Times New Roman" w:cs="Times New Roman"/>
          <w:sz w:val="24"/>
          <w:szCs w:val="24"/>
        </w:rPr>
        <w:t xml:space="preserve">s for real-time PCR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3"/>
        <w:gridCol w:w="3996"/>
        <w:gridCol w:w="3943"/>
      </w:tblGrid>
      <w:tr w:rsidR="00585A85" w:rsidTr="00526F1E"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p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er</w:t>
            </w:r>
          </w:p>
        </w:tc>
      </w:tr>
      <w:tr w:rsidR="00585A85" w:rsidTr="00526F1E">
        <w:tc>
          <w:tcPr>
            <w:tcW w:w="0" w:type="auto"/>
          </w:tcPr>
          <w:p w:rsidR="00585A85" w:rsidRPr="00585A85" w:rsidRDefault="00585A85" w:rsidP="0058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85">
              <w:rPr>
                <w:rFonts w:ascii="Times New Roman" w:hAnsi="Times New Roman" w:cs="Times New Roman" w:hint="eastAsia"/>
                <w:sz w:val="24"/>
                <w:szCs w:val="24"/>
              </w:rPr>
              <w:t>TRIM6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CTTTCCCACTACTCTTTGTC 3'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TAAGCCTCAGGGTACTTATC 3'</w:t>
            </w:r>
          </w:p>
        </w:tc>
      </w:tr>
      <w:tr w:rsidR="00585A85" w:rsidTr="00526F1E">
        <w:tc>
          <w:tcPr>
            <w:tcW w:w="0" w:type="auto"/>
          </w:tcPr>
          <w:p w:rsidR="00585A85" w:rsidRPr="00585A85" w:rsidRDefault="00585A85" w:rsidP="0058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85">
              <w:rPr>
                <w:rFonts w:ascii="Times New Roman" w:hAnsi="Times New Roman" w:cs="Times New Roman" w:hint="eastAsia"/>
                <w:sz w:val="24"/>
                <w:szCs w:val="24"/>
              </w:rPr>
              <w:t>TSC1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CGAAGGTGGAAGAGATTAG 3'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GTGGTGGTTCAGTTATCAG 3'</w:t>
            </w:r>
          </w:p>
        </w:tc>
      </w:tr>
      <w:tr w:rsidR="00585A85" w:rsidTr="00526F1E">
        <w:tc>
          <w:tcPr>
            <w:tcW w:w="0" w:type="auto"/>
          </w:tcPr>
          <w:p w:rsidR="00585A85" w:rsidRPr="00585A85" w:rsidRDefault="00585A85" w:rsidP="000B6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85">
              <w:rPr>
                <w:rFonts w:ascii="Times New Roman" w:hAnsi="Times New Roman" w:cs="Times New Roman" w:hint="eastAsia"/>
                <w:sz w:val="24"/>
                <w:szCs w:val="24"/>
              </w:rPr>
              <w:t>TSC2</w:t>
            </w:r>
          </w:p>
        </w:tc>
        <w:tc>
          <w:tcPr>
            <w:tcW w:w="0" w:type="auto"/>
          </w:tcPr>
          <w:p w:rsidR="00585A85" w:rsidRDefault="00585A85" w:rsidP="000B6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GAAAGTGCCAGGCATCAACC 3'</w:t>
            </w:r>
          </w:p>
        </w:tc>
        <w:tc>
          <w:tcPr>
            <w:tcW w:w="0" w:type="auto"/>
          </w:tcPr>
          <w:p w:rsidR="00585A85" w:rsidRDefault="00585A85" w:rsidP="000B6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 TACAGGACGGCGATCTTGTG 3'</w:t>
            </w:r>
          </w:p>
        </w:tc>
      </w:tr>
      <w:tr w:rsidR="00585A85" w:rsidTr="00526F1E">
        <w:tc>
          <w:tcPr>
            <w:tcW w:w="0" w:type="auto"/>
          </w:tcPr>
          <w:p w:rsidR="00585A85" w:rsidRPr="00585A85" w:rsidRDefault="00585A85" w:rsidP="0058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85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585A85" w:rsidRPr="00585A85" w:rsidRDefault="00585A85" w:rsidP="00585A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 AATCCCATCACCATCTTC 3'</w:t>
            </w:r>
          </w:p>
        </w:tc>
        <w:tc>
          <w:tcPr>
            <w:tcW w:w="0" w:type="auto"/>
          </w:tcPr>
          <w:p w:rsidR="00585A85" w:rsidRDefault="00585A85" w:rsidP="00585A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' AGGCTGTTGTCATACTTC 3'</w:t>
            </w:r>
          </w:p>
        </w:tc>
      </w:tr>
    </w:tbl>
    <w:p w:rsidR="00585A85" w:rsidRDefault="00585A85" w:rsidP="00585A85">
      <w:pPr>
        <w:rPr>
          <w:rFonts w:ascii="Times New Roman" w:hAnsi="Times New Roman" w:cs="Times New Roman"/>
          <w:b/>
          <w:sz w:val="24"/>
          <w:szCs w:val="24"/>
        </w:rPr>
      </w:pPr>
    </w:p>
    <w:p w:rsidR="00187DB3" w:rsidRDefault="00187DB3" w:rsidP="00585A85">
      <w:pPr>
        <w:rPr>
          <w:rFonts w:ascii="Times New Roman" w:hAnsi="Times New Roman" w:cs="Times New Roman"/>
          <w:b/>
          <w:sz w:val="24"/>
          <w:szCs w:val="24"/>
        </w:rPr>
      </w:pPr>
    </w:p>
    <w:p w:rsidR="00585A85" w:rsidRPr="00FF4FF7" w:rsidRDefault="00585A85" w:rsidP="00585A85">
      <w:pPr>
        <w:rPr>
          <w:rFonts w:ascii="Times New Roman" w:hAnsi="Times New Roman" w:cs="Times New Roman"/>
          <w:sz w:val="24"/>
          <w:szCs w:val="24"/>
        </w:rPr>
      </w:pPr>
      <w:r w:rsidRPr="00FF4FF7">
        <w:rPr>
          <w:rFonts w:ascii="Times New Roman" w:hAnsi="Times New Roman" w:cs="Times New Roman"/>
          <w:b/>
          <w:sz w:val="24"/>
          <w:szCs w:val="24"/>
        </w:rPr>
        <w:t>Table S</w:t>
      </w:r>
      <w:r w:rsidR="00526F1E">
        <w:rPr>
          <w:rFonts w:ascii="Times New Roman" w:hAnsi="Times New Roman" w:cs="Times New Roman"/>
          <w:b/>
          <w:sz w:val="24"/>
          <w:szCs w:val="24"/>
        </w:rPr>
        <w:t>2</w:t>
      </w:r>
      <w:r w:rsidRPr="00FF4F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F4FF7">
        <w:rPr>
          <w:rFonts w:ascii="Times New Roman" w:hAnsi="Times New Roman" w:cs="Times New Roman"/>
          <w:sz w:val="24"/>
          <w:szCs w:val="24"/>
        </w:rPr>
        <w:t>Antibody list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26F1E" w:rsidRPr="00FF4FF7" w:rsidTr="000B69A2">
        <w:tc>
          <w:tcPr>
            <w:tcW w:w="2840" w:type="dxa"/>
          </w:tcPr>
          <w:p w:rsidR="00526F1E" w:rsidRPr="00FF4FF7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4FF7">
              <w:rPr>
                <w:rFonts w:ascii="Times New Roman" w:hAnsi="Times New Roman" w:cs="Times New Roman" w:hint="eastAsia"/>
                <w:b/>
                <w:szCs w:val="21"/>
              </w:rPr>
              <w:t>Prim</w:t>
            </w:r>
            <w:r w:rsidRPr="00FF4FF7">
              <w:rPr>
                <w:rFonts w:ascii="Times New Roman" w:hAnsi="Times New Roman" w:cs="Times New Roman"/>
                <w:b/>
                <w:szCs w:val="21"/>
              </w:rPr>
              <w:t>ary antibody</w:t>
            </w:r>
          </w:p>
        </w:tc>
        <w:tc>
          <w:tcPr>
            <w:tcW w:w="2841" w:type="dxa"/>
          </w:tcPr>
          <w:p w:rsidR="00526F1E" w:rsidRPr="00FF4FF7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4FF7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FF4FF7">
              <w:rPr>
                <w:rFonts w:ascii="Times New Roman" w:hAnsi="Times New Roman" w:cs="Times New Roman"/>
                <w:b/>
                <w:szCs w:val="21"/>
              </w:rPr>
              <w:t>ompany</w:t>
            </w:r>
          </w:p>
        </w:tc>
        <w:tc>
          <w:tcPr>
            <w:tcW w:w="2841" w:type="dxa"/>
          </w:tcPr>
          <w:p w:rsidR="00526F1E" w:rsidRPr="00FF4FF7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4FF7">
              <w:rPr>
                <w:rFonts w:ascii="Times New Roman" w:hAnsi="Times New Roman" w:cs="Times New Roman"/>
                <w:b/>
                <w:szCs w:val="21"/>
              </w:rPr>
              <w:t>Catalog No.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M6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53-1-AP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K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65142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P78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08613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OP(DDIT3)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841" w:type="dxa"/>
          </w:tcPr>
          <w:p w:rsidR="00526F1E" w:rsidRDefault="00526F1E" w:rsidP="000B6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1419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C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4472</w:t>
            </w:r>
          </w:p>
        </w:tc>
      </w:tr>
      <w:tr w:rsidR="00526F1E" w:rsidTr="000B69A2">
        <w:tc>
          <w:tcPr>
            <w:tcW w:w="2840" w:type="dxa"/>
          </w:tcPr>
          <w:p w:rsidR="00526F1E" w:rsidRDefault="001144BC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1"/>
            </w:r>
            <w:r w:rsidR="00526F1E">
              <w:rPr>
                <w:rFonts w:ascii="Times New Roman" w:hAnsi="Times New Roman" w:cs="Times New Roman" w:hint="eastAsia"/>
                <w:sz w:val="24"/>
                <w:szCs w:val="24"/>
              </w:rPr>
              <w:t>-SMA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5694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ail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16347</w:t>
            </w:r>
          </w:p>
        </w:tc>
      </w:tr>
      <w:tr w:rsidR="00526F1E" w:rsidTr="000B69A2">
        <w:tc>
          <w:tcPr>
            <w:tcW w:w="2840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6K1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526F1E" w:rsidRDefault="00526F1E" w:rsidP="00526F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86753</w:t>
            </w:r>
          </w:p>
        </w:tc>
      </w:tr>
      <w:tr w:rsidR="006A616A" w:rsidRPr="006A616A" w:rsidTr="000B69A2">
        <w:tc>
          <w:tcPr>
            <w:tcW w:w="2840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S6K1</w:t>
            </w:r>
            <w:r w:rsidR="002661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66124">
              <w:rPr>
                <w:rFonts w:ascii="Times New Roman" w:hAnsi="Times New Roman" w:cs="Times New Roman"/>
                <w:sz w:val="24"/>
                <w:szCs w:val="24"/>
              </w:rPr>
              <w:t>Thr389</w:t>
            </w:r>
            <w:r w:rsidR="002661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16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A616A" w:rsidRDefault="0004051B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051B">
              <w:rPr>
                <w:rFonts w:ascii="Times New Roman" w:hAnsi="Times New Roman" w:cs="Times New Roman"/>
                <w:sz w:val="24"/>
                <w:szCs w:val="24"/>
              </w:rPr>
              <w:t>#9234</w:t>
            </w:r>
          </w:p>
        </w:tc>
      </w:tr>
      <w:tr w:rsidR="006A616A" w:rsidTr="000B69A2">
        <w:tc>
          <w:tcPr>
            <w:tcW w:w="2840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C1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841" w:type="dxa"/>
          </w:tcPr>
          <w:p w:rsidR="006A616A" w:rsidRDefault="00EA082F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bookmarkStart w:id="0" w:name="_GoBack"/>
            <w:bookmarkEnd w:id="0"/>
            <w:r w:rsidRPr="00EA082F">
              <w:rPr>
                <w:rFonts w:ascii="Times New Roman" w:hAnsi="Times New Roman" w:cs="Times New Roman"/>
                <w:sz w:val="24"/>
                <w:szCs w:val="24"/>
              </w:rPr>
              <w:t>b247297</w:t>
            </w:r>
          </w:p>
        </w:tc>
      </w:tr>
      <w:tr w:rsidR="006A616A" w:rsidTr="000B69A2">
        <w:tc>
          <w:tcPr>
            <w:tcW w:w="2840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SC2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C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612</w:t>
            </w:r>
          </w:p>
        </w:tc>
      </w:tr>
      <w:tr w:rsidR="006A616A" w:rsidTr="000B69A2">
        <w:tc>
          <w:tcPr>
            <w:tcW w:w="2840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Ubiquitin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b7780</w:t>
            </w:r>
          </w:p>
        </w:tc>
      </w:tr>
      <w:tr w:rsidR="006A616A" w:rsidTr="000B69A2">
        <w:tc>
          <w:tcPr>
            <w:tcW w:w="2840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C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A616A" w:rsidRDefault="006A616A" w:rsidP="006A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174</w:t>
            </w:r>
          </w:p>
        </w:tc>
      </w:tr>
    </w:tbl>
    <w:p w:rsidR="002A5CC8" w:rsidRDefault="002A5CC8"/>
    <w:p w:rsidR="001D379B" w:rsidRDefault="001D379B"/>
    <w:p w:rsidR="001D379B" w:rsidRPr="00705C4F" w:rsidRDefault="001D379B">
      <w:pPr>
        <w:rPr>
          <w:rFonts w:ascii="Times New Roman" w:hAnsi="Times New Roman" w:cs="Times New Roman"/>
          <w:sz w:val="24"/>
          <w:szCs w:val="24"/>
        </w:rPr>
      </w:pPr>
      <w:r w:rsidRPr="001D379B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5C4F">
        <w:rPr>
          <w:rFonts w:ascii="Times New Roman" w:hAnsi="Times New Roman" w:cs="Times New Roman"/>
          <w:sz w:val="24"/>
          <w:szCs w:val="24"/>
        </w:rPr>
        <w:t xml:space="preserve">Target sequences of </w:t>
      </w:r>
      <w:r w:rsidR="00C033DD">
        <w:rPr>
          <w:rFonts w:ascii="Times New Roman" w:hAnsi="Times New Roman" w:cs="Times New Roman"/>
          <w:sz w:val="24"/>
          <w:szCs w:val="24"/>
        </w:rPr>
        <w:t xml:space="preserve">human </w:t>
      </w:r>
      <w:r w:rsidRPr="00705C4F">
        <w:rPr>
          <w:rFonts w:ascii="Times New Roman" w:hAnsi="Times New Roman" w:cs="Times New Roman"/>
          <w:sz w:val="24"/>
          <w:szCs w:val="24"/>
        </w:rPr>
        <w:t>TRIM6 shRNAs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1D379B" w:rsidRPr="001D379B" w:rsidTr="001D379B">
        <w:trPr>
          <w:trHeight w:val="90"/>
        </w:trPr>
        <w:tc>
          <w:tcPr>
            <w:tcW w:w="2257" w:type="dxa"/>
          </w:tcPr>
          <w:p w:rsidR="001D379B" w:rsidRPr="001D379B" w:rsidRDefault="001D379B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hRNA</w:t>
            </w:r>
          </w:p>
        </w:tc>
        <w:tc>
          <w:tcPr>
            <w:tcW w:w="6343" w:type="dxa"/>
          </w:tcPr>
          <w:p w:rsidR="001D379B" w:rsidRPr="001D379B" w:rsidRDefault="001D379B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D379B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T</w:t>
            </w:r>
            <w:r w:rsidRPr="001D37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rget sequence</w:t>
            </w:r>
          </w:p>
        </w:tc>
      </w:tr>
      <w:tr w:rsidR="001D379B" w:rsidTr="001D379B">
        <w:trPr>
          <w:trHeight w:val="90"/>
        </w:trPr>
        <w:tc>
          <w:tcPr>
            <w:tcW w:w="2257" w:type="dxa"/>
          </w:tcPr>
          <w:p w:rsidR="001D379B" w:rsidRDefault="001D379B" w:rsidP="001D379B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3" w:type="dxa"/>
          </w:tcPr>
          <w:p w:rsidR="001D379B" w:rsidRDefault="001D379B" w:rsidP="000B69A2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GGAGACAAGTGAGGTT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  <w:tr w:rsidR="001D379B" w:rsidTr="001D379B">
        <w:trPr>
          <w:trHeight w:val="90"/>
        </w:trPr>
        <w:tc>
          <w:tcPr>
            <w:tcW w:w="2257" w:type="dxa"/>
          </w:tcPr>
          <w:p w:rsidR="001D379B" w:rsidRDefault="001D379B" w:rsidP="001D379B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3" w:type="dxa"/>
          </w:tcPr>
          <w:p w:rsidR="001D379B" w:rsidRDefault="001D379B" w:rsidP="000B69A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TAAAGTATCTGGACCT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  <w:tr w:rsidR="001D379B" w:rsidTr="001D379B">
        <w:trPr>
          <w:trHeight w:val="90"/>
        </w:trPr>
        <w:tc>
          <w:tcPr>
            <w:tcW w:w="2257" w:type="dxa"/>
          </w:tcPr>
          <w:p w:rsidR="001D379B" w:rsidRDefault="001D379B" w:rsidP="001D379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3" w:type="dxa"/>
          </w:tcPr>
          <w:p w:rsidR="001D379B" w:rsidRDefault="001D379B" w:rsidP="000B69A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ATGAATATAGGGCCTA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</w:tbl>
    <w:p w:rsidR="001D379B" w:rsidRDefault="001D379B">
      <w:pPr>
        <w:rPr>
          <w:rFonts w:ascii="Times New Roman" w:hAnsi="Times New Roman" w:cs="Times New Roman"/>
          <w:b/>
          <w:sz w:val="24"/>
          <w:szCs w:val="24"/>
        </w:rPr>
      </w:pPr>
    </w:p>
    <w:p w:rsidR="001D379B" w:rsidRDefault="001D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4. </w:t>
      </w:r>
      <w:r w:rsidRPr="001D379B">
        <w:rPr>
          <w:rFonts w:ascii="Times New Roman" w:hAnsi="Times New Roman" w:cs="Times New Roman"/>
          <w:sz w:val="24"/>
          <w:szCs w:val="24"/>
        </w:rPr>
        <w:t>siRNA sequences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15467D" w:rsidRPr="001D379B" w:rsidTr="000B69A2">
        <w:trPr>
          <w:trHeight w:val="90"/>
        </w:trPr>
        <w:tc>
          <w:tcPr>
            <w:tcW w:w="2257" w:type="dxa"/>
          </w:tcPr>
          <w:p w:rsidR="0015467D" w:rsidRPr="001D379B" w:rsidRDefault="0015467D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iRNA</w:t>
            </w:r>
          </w:p>
        </w:tc>
        <w:tc>
          <w:tcPr>
            <w:tcW w:w="6343" w:type="dxa"/>
          </w:tcPr>
          <w:p w:rsidR="0015467D" w:rsidRPr="001D379B" w:rsidRDefault="0015467D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1D37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quence</w:t>
            </w:r>
          </w:p>
        </w:tc>
      </w:tr>
      <w:tr w:rsidR="0015467D" w:rsidTr="000B69A2">
        <w:trPr>
          <w:trHeight w:val="90"/>
        </w:trPr>
        <w:tc>
          <w:tcPr>
            <w:tcW w:w="2257" w:type="dxa"/>
          </w:tcPr>
          <w:p w:rsidR="0015467D" w:rsidRDefault="0015467D" w:rsidP="0015467D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p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3" w:type="dxa"/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GAGCACAGAUACCACCAA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GGUGGUAUCUGUGCUC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0B69A2">
        <w:trPr>
          <w:trHeight w:val="90"/>
        </w:trPr>
        <w:tc>
          <w:tcPr>
            <w:tcW w:w="2257" w:type="dxa"/>
          </w:tcPr>
          <w:p w:rsidR="0015467D" w:rsidRDefault="0015467D" w:rsidP="000B69A2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p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3" w:type="dxa"/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CUUCCUACUGUGUGACAA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CA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GA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0B69A2">
        <w:trPr>
          <w:trHeight w:val="90"/>
        </w:trPr>
        <w:tc>
          <w:tcPr>
            <w:tcW w:w="2257" w:type="dxa"/>
          </w:tcPr>
          <w:p w:rsidR="0015467D" w:rsidRDefault="0015467D" w:rsidP="000B69A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p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3" w:type="dxa"/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GACAUAUGAGACCUUCAA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GAAGGUCUCAUAUGUC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15467D">
        <w:trPr>
          <w:trHeight w:val="9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p50</w:t>
            </w:r>
            <w:r w:rsidRPr="0015467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</w:t>
            </w:r>
            <w:r w:rsidRPr="001546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CAAUCAUCCACCUUCAUU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0B69A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UGAAGGUGGAUGAUUG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15467D">
        <w:trPr>
          <w:trHeight w:val="9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ip50</w:t>
            </w:r>
            <w:r w:rsidRPr="0015467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</w:t>
            </w:r>
            <w:r w:rsidRPr="001546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CCAGAGUUUACAUCUGAU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0B69A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15467D">
        <w:trPr>
          <w:trHeight w:val="9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p50</w:t>
            </w:r>
            <w:r w:rsidRPr="0015467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</w:t>
            </w:r>
            <w:r w:rsidRPr="001546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CUGCAGCUGUAUAAGUUA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0B69A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ACUUAUACAGCUGCAG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15467D" w:rsidTr="0015467D">
        <w:trPr>
          <w:trHeight w:val="9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NC</w:t>
            </w:r>
          </w:p>
        </w:tc>
        <w:tc>
          <w:tcPr>
            <w:tcW w:w="6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67D" w:rsidRDefault="0015467D" w:rsidP="001546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UCUCCGAACGUGUCACGUT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:rsidR="0015467D" w:rsidRPr="0015467D" w:rsidRDefault="0015467D" w:rsidP="000B69A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e: 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GUGACACGUUCGGAGAA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</w:tbl>
    <w:p w:rsidR="00705C4F" w:rsidRDefault="00705C4F" w:rsidP="0015467D">
      <w:pPr>
        <w:rPr>
          <w:rFonts w:ascii="Times New Roman" w:hAnsi="Times New Roman" w:cs="Times New Roman"/>
          <w:b/>
          <w:sz w:val="24"/>
          <w:szCs w:val="24"/>
        </w:rPr>
      </w:pPr>
    </w:p>
    <w:p w:rsidR="00C033DD" w:rsidRDefault="00C033DD" w:rsidP="0015467D">
      <w:pPr>
        <w:rPr>
          <w:rFonts w:ascii="Times New Roman" w:hAnsi="Times New Roman" w:cs="Times New Roman"/>
          <w:b/>
          <w:sz w:val="24"/>
          <w:szCs w:val="24"/>
        </w:rPr>
      </w:pPr>
    </w:p>
    <w:p w:rsidR="00C033DD" w:rsidRDefault="00C033DD" w:rsidP="00C033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05C4F">
        <w:rPr>
          <w:rFonts w:ascii="Times New Roman" w:hAnsi="Times New Roman" w:cs="Times New Roman"/>
          <w:sz w:val="24"/>
          <w:szCs w:val="24"/>
        </w:rPr>
        <w:t xml:space="preserve">Target sequences of </w:t>
      </w:r>
      <w:r>
        <w:rPr>
          <w:rFonts w:ascii="Times New Roman" w:hAnsi="Times New Roman" w:cs="Times New Roman"/>
          <w:sz w:val="24"/>
          <w:szCs w:val="24"/>
        </w:rPr>
        <w:t xml:space="preserve">rat </w:t>
      </w:r>
      <w:r w:rsidRPr="00705C4F">
        <w:rPr>
          <w:rFonts w:ascii="Times New Roman" w:hAnsi="Times New Roman" w:cs="Times New Roman"/>
          <w:sz w:val="24"/>
          <w:szCs w:val="24"/>
        </w:rPr>
        <w:t>TRIM6 shRNAs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C033DD" w:rsidRPr="001D379B" w:rsidTr="000B69A2">
        <w:trPr>
          <w:trHeight w:val="90"/>
        </w:trPr>
        <w:tc>
          <w:tcPr>
            <w:tcW w:w="2257" w:type="dxa"/>
          </w:tcPr>
          <w:p w:rsidR="00C033DD" w:rsidRPr="001D379B" w:rsidRDefault="00C033DD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hRNA</w:t>
            </w:r>
          </w:p>
        </w:tc>
        <w:tc>
          <w:tcPr>
            <w:tcW w:w="6343" w:type="dxa"/>
          </w:tcPr>
          <w:p w:rsidR="00C033DD" w:rsidRPr="001D379B" w:rsidRDefault="00C033DD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D379B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T</w:t>
            </w:r>
            <w:r w:rsidRPr="001D37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rget sequence</w:t>
            </w:r>
          </w:p>
        </w:tc>
      </w:tr>
      <w:tr w:rsidR="00C033DD" w:rsidTr="000B69A2">
        <w:trPr>
          <w:trHeight w:val="90"/>
        </w:trPr>
        <w:tc>
          <w:tcPr>
            <w:tcW w:w="2257" w:type="dxa"/>
          </w:tcPr>
          <w:p w:rsidR="00C033DD" w:rsidRDefault="00C033DD" w:rsidP="000B69A2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3" w:type="dxa"/>
          </w:tcPr>
          <w:p w:rsidR="00C033DD" w:rsidRDefault="00C033DD" w:rsidP="000B69A2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ACAAGAGAGTGACTACA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  <w:tr w:rsidR="00C033DD" w:rsidTr="000B69A2">
        <w:trPr>
          <w:trHeight w:val="90"/>
        </w:trPr>
        <w:tc>
          <w:tcPr>
            <w:tcW w:w="2257" w:type="dxa"/>
          </w:tcPr>
          <w:p w:rsidR="00C033DD" w:rsidRDefault="00C033DD" w:rsidP="000B69A2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3" w:type="dxa"/>
          </w:tcPr>
          <w:p w:rsidR="00C033DD" w:rsidRDefault="00C033DD" w:rsidP="000B69A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CTCAGAGAAGTCGTGTT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  <w:tr w:rsidR="00C033DD" w:rsidTr="000B69A2">
        <w:trPr>
          <w:trHeight w:val="90"/>
        </w:trPr>
        <w:tc>
          <w:tcPr>
            <w:tcW w:w="2257" w:type="dxa"/>
          </w:tcPr>
          <w:p w:rsidR="00C033DD" w:rsidRDefault="00C033DD" w:rsidP="000B69A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3" w:type="dxa"/>
          </w:tcPr>
          <w:p w:rsidR="00C033DD" w:rsidRDefault="00C033DD" w:rsidP="000B69A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GGATCCAGACAGAGTTTA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’</w:t>
            </w:r>
          </w:p>
        </w:tc>
      </w:tr>
    </w:tbl>
    <w:p w:rsidR="00C033DD" w:rsidRDefault="00C033DD" w:rsidP="0015467D">
      <w:pPr>
        <w:rPr>
          <w:rFonts w:ascii="Times New Roman" w:hAnsi="Times New Roman" w:cs="Times New Roman"/>
          <w:b/>
          <w:sz w:val="24"/>
          <w:szCs w:val="24"/>
        </w:rPr>
      </w:pPr>
    </w:p>
    <w:p w:rsidR="004F42F2" w:rsidRDefault="004F42F2" w:rsidP="0015467D">
      <w:pPr>
        <w:rPr>
          <w:rFonts w:ascii="Times New Roman" w:hAnsi="Times New Roman" w:cs="Times New Roman"/>
          <w:sz w:val="24"/>
          <w:szCs w:val="24"/>
        </w:rPr>
      </w:pPr>
      <w:r w:rsidRPr="004F42F2">
        <w:rPr>
          <w:rFonts w:ascii="Times New Roman" w:hAnsi="Times New Roman" w:cs="Times New Roman"/>
          <w:b/>
          <w:sz w:val="24"/>
          <w:szCs w:val="24"/>
        </w:rPr>
        <w:t xml:space="preserve">Table S6.  </w:t>
      </w:r>
      <w:r w:rsidRPr="004F42F2">
        <w:rPr>
          <w:rFonts w:ascii="Times New Roman" w:hAnsi="Times New Roman" w:cs="Times New Roman"/>
          <w:sz w:val="24"/>
          <w:szCs w:val="24"/>
        </w:rPr>
        <w:t>List of proteins immunoprecipitated with anti-Flag and identified by mass spectromet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1"/>
        <w:gridCol w:w="6609"/>
        <w:gridCol w:w="639"/>
        <w:gridCol w:w="715"/>
        <w:gridCol w:w="740"/>
        <w:gridCol w:w="1171"/>
        <w:gridCol w:w="755"/>
        <w:gridCol w:w="625"/>
        <w:gridCol w:w="553"/>
        <w:gridCol w:w="791"/>
        <w:gridCol w:w="599"/>
      </w:tblGrid>
      <w:tr w:rsidR="003457AC" w:rsidRPr="004F42F2" w:rsidTr="003457AC">
        <w:trPr>
          <w:trHeight w:val="27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verag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Protein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Peptides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PSM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AA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W [kDa]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. pI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462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r-Alpha-Trypsin Inhibitor Heavy Chain 4 OS=Homo sapiens GN=ITIH4 PE=1 SV=2 - [ITIH4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9.5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4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97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8N3V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aptopodin OS=Homo sapiens GN=SYNPO PE=1 SV=3 - [SYNPO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1.5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.2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9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257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C Complex Subunit 1 OS=Homo sapiens GN=TSC1 PE=1 SV=2 - [TSC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6.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Q9UI3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chshund Family Transcription Factor 1 OS=Homo sapiens GN=DACH1 PE=1 SV=2 - [DACH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7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6QB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LC1 Rho GTPase Activating Protein OS=Homo sapiens GN=DLC1 PE=1 SV=2 - [DLC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6.7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483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omodomain Helicase DNA Binding Protein 4 OS=Homo sapiens GN=CHD4 PE=1 SV=5 - [CHD4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9.5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541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bosomal Protein S6 Kinase A1 OS=Homo sapiens GN=RPS6KA1 PE=1 SV=3 - [RPS6KA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9.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9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UPQ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inucleotide Repeat Containing Adaptor 6B OS=Homo sapiens GN=TNRC6B PE=1 SV=2 - [TNRC6B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1.5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981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C Complex Subunit 2 OS=Homo sapiens GN=TSC2 PE=1 SV=3 - [TSC2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0.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6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6PKG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 Ribonucleoprotein 1, Translational Regulator OS=Homo sapiens GN=LARP1 PE=1 SV=2 - [LARP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4.4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949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omyosin alpha-1 chain OS=Homo sapiens GN=TPM1 PE=1 SV=2 - [TPM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1.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070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in, cytoplasmic 1 OS=Homo sapiens GN=ACTB PE=1 SV=1 - [ACTB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0.3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262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s A2/B1 OS=Homo sapiens GN=HNRNPA2B1 PE=1 SV=2 - [ROA2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2.4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9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092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late dehydrogenase, mitochondrial OS=Homo sapiens GN=MDH2 PE=1 SV=3 - [MDHM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6.7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7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055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osphoglycerate kinase 1 OS=Homo sapiens GN=PGK1 PE=1 SV=3 - [PGK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1.5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0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041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stone H1.4 OS=Homo sapiens GN=HIST1H1E PE=1 SV=2 - [H14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6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0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Q1484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M and SH3 domain protein 1 OS=Homo sapiens GN=LASP1 PE=1 SV=2 - [LASP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7.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677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S ribosomal protein L5 OS=Homo sapiens GN=RPL5 PE=1 SV=3 - [RL5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.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719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lactate dehydrogenase B chain OS=Homo sapiens GN=LDHB PE=1 SV=2 - [LDHB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3.3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4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033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lactate dehydrogenase A chain OS=Homo sapiens GN=LDHA PE=1 SV=2 - [LDHA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7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2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27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965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 A1 OS=Homo sapiens GN=HNRNPA1 PE=1 SV=5 - [ROA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7.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410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 D0 OS=Homo sapiens GN=HNRNPD PE=1 SV=1 - [HNRPD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.6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2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8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783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aldolase OS=Homo sapiens GN=TALDO1 PE=1 SV=2 - [TALDO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0.0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8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8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6AG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ucine-rich repeat-containing protein 59 OS=Homo sapiens GN=LRRC59 PE=1 SV=1 - [LRC59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.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5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7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640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stone H1.5 OS=Homo sapiens GN=HIST1H1B PE=1 SV=3 - [H15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0.3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2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9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969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ongation factor 1-delta OS=Homo sapiens GN=EEF1D PE=1 SV=5 - [EF1D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.8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6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319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cription elongation factor A protein 1 OS=Homo sapiens GN=TCEA1 PE=1 SV=2 - [TCEA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2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05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-2-macroglobulin receptor-associated protein OS=Homo sapiens GN=LRPAP1 PE=1 SV=1 - [AMRP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.8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7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717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artate aminotransferase, cytoplasmic OS=Homo sapiens GN=GOT1 PE=1 SV=3 - [AATC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.5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4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Q0110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SET OS=Homo sapiens GN=SET PE=1 SV=3 - [SET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.6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6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7593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J homolog subfamily C member 8 OS=Homo sapiens GN=DNAJC8 PE=1 SV=2 - [DNJC8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6.2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2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6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867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mentin OS=Homo sapiens GN=VIM PE=1 SV=4 - [VIME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2.3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5185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patoma-derived growth factor OS=Homo sapiens GN=HDGF PE=1 SV=1 - [HDGF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.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3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86YZ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rnerin OS=Homo sapiens GN=HRNR PE=1 SV=2 - [HORN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.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5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2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972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 A/B OS=Homo sapiens GN=HNRNPAB PE=1 SV=2 - [ROAA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5.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2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5199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 A3 OS=Homo sapiens GN=HNRNPA3 PE=1 SV=2 - [ROA3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7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6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1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0287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S ribosomal protein L6 OS=Homo sapiens GN=RPL6 PE=1 SV=3 - [RL6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0.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5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H4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rged multivesicular body protein 4b OS=Homo sapiens GN=CHMP4B PE=1 SV=1 - [CHM4B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5.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012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crophage-capping protein OS=Homo sapiens GN=CAPG PE=1 SV=2 - [CAPG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3.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9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9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34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karyotic translation initiation factor 3 subunit I OS=Homo sapiens GN=EIF3I PE=1 SV=1 - [EIF3I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0.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815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A-binding motif protein, X chromosome OS=Homo sapiens GN=RBMX PE=1 SV=3 - [RBMX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.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743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bulin beta chain OS=Homo sapiens GN=TUBB PE=1 SV=2 - [TBB5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.4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9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9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0875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nexin A5 OS=Homo sapiens GN=ANXA5 PE=1 SV=2 - [ANXA5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.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3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5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837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bulin beta-4B chain OS=Homo sapiens GN=TUBB4B PE=1 SV=1 - [TBB4B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.8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4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9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UKM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A-binding protein Raly OS=Homo sapiens GN=RALY PE=1 SV=1 - [RALY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.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4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7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Y3F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ne-threonine kinase receptor-associated protein OS=Homo sapiens GN=STRAP PE=1 SV=1 - [STRAP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.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NZT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modulin-like protein 5 OS=Homo sapiens GN=CALML5 PE=1 SV=2 - [CALL5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.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.4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4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793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omyosin alpha-4 chain OS=Homo sapiens GN=TPM4 PE=1 SV=3 - [TPM4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.6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9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791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terogeneous nuclear ribonucleoproteins C1/C2 OS=Homo sapiens GN=HNRNPC PE=1 SV=4 - [HNRPC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.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7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8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529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ticulocalbin-1 OS=Homo sapiens GN=RCN1 PE=1 SV=1 - [RCN1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.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2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0</w:t>
            </w:r>
          </w:p>
        </w:tc>
      </w:tr>
      <w:tr w:rsidR="003457AC" w:rsidRPr="004F42F2" w:rsidTr="003457AC">
        <w:trPr>
          <w:trHeight w:val="2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092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late dehydrogenase, cytoplasmic OS=Homo sapiens GN=MDH1 PE=1 SV=4 - [MDHC_HUMAN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.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3457AC" w:rsidRPr="004F42F2" w:rsidRDefault="003457AC" w:rsidP="00F37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F42F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6</w:t>
            </w:r>
          </w:p>
        </w:tc>
      </w:tr>
    </w:tbl>
    <w:p w:rsidR="004F42F2" w:rsidRPr="004F42F2" w:rsidRDefault="004F42F2" w:rsidP="0015467D">
      <w:pPr>
        <w:rPr>
          <w:rFonts w:ascii="Times New Roman" w:hAnsi="Times New Roman" w:cs="Times New Roman"/>
          <w:sz w:val="24"/>
          <w:szCs w:val="24"/>
        </w:rPr>
      </w:pPr>
    </w:p>
    <w:sectPr w:rsidR="004F42F2" w:rsidRPr="004F42F2" w:rsidSect="004F42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CD2" w:rsidRDefault="00AE3CD2" w:rsidP="00585A85">
      <w:r>
        <w:separator/>
      </w:r>
    </w:p>
  </w:endnote>
  <w:endnote w:type="continuationSeparator" w:id="0">
    <w:p w:rsidR="00AE3CD2" w:rsidRDefault="00AE3CD2" w:rsidP="0058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CD2" w:rsidRDefault="00AE3CD2" w:rsidP="00585A85">
      <w:r>
        <w:separator/>
      </w:r>
    </w:p>
  </w:footnote>
  <w:footnote w:type="continuationSeparator" w:id="0">
    <w:p w:rsidR="00AE3CD2" w:rsidRDefault="00AE3CD2" w:rsidP="00585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20"/>
    <w:rsid w:val="0004051B"/>
    <w:rsid w:val="001144BC"/>
    <w:rsid w:val="0015467D"/>
    <w:rsid w:val="00187DB3"/>
    <w:rsid w:val="001D379B"/>
    <w:rsid w:val="00266124"/>
    <w:rsid w:val="002A5CC8"/>
    <w:rsid w:val="003457AC"/>
    <w:rsid w:val="004F42F2"/>
    <w:rsid w:val="00526F1E"/>
    <w:rsid w:val="00585A85"/>
    <w:rsid w:val="006A616A"/>
    <w:rsid w:val="00705C4F"/>
    <w:rsid w:val="00760254"/>
    <w:rsid w:val="00766120"/>
    <w:rsid w:val="008B6507"/>
    <w:rsid w:val="009C7D54"/>
    <w:rsid w:val="00AE3CD2"/>
    <w:rsid w:val="00C033DD"/>
    <w:rsid w:val="00CB1C7F"/>
    <w:rsid w:val="00DA6F5E"/>
    <w:rsid w:val="00EA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F0273-CF51-4D80-8579-E08607AA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A85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85A85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A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A85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585A85"/>
    <w:rPr>
      <w:rFonts w:ascii="宋体" w:eastAsia="宋体" w:hAnsi="宋体" w:cs="宋体"/>
      <w:b/>
      <w:kern w:val="44"/>
      <w:sz w:val="48"/>
      <w:szCs w:val="48"/>
    </w:rPr>
  </w:style>
  <w:style w:type="table" w:styleId="a5">
    <w:name w:val="Table Grid"/>
    <w:basedOn w:val="a1"/>
    <w:uiPriority w:val="39"/>
    <w:rsid w:val="00585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9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1263</Words>
  <Characters>7201</Characters>
  <Application>Microsoft Office Word</Application>
  <DocSecurity>0</DocSecurity>
  <Lines>60</Lines>
  <Paragraphs>16</Paragraphs>
  <ScaleCrop>false</ScaleCrop>
  <Company>WIN</Company>
  <LinksUpToDate>false</LinksUpToDate>
  <CharactersWithSpaces>8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2</cp:revision>
  <dcterms:created xsi:type="dcterms:W3CDTF">2020-04-23T01:50:00Z</dcterms:created>
  <dcterms:modified xsi:type="dcterms:W3CDTF">2020-12-03T05:42:00Z</dcterms:modified>
</cp:coreProperties>
</file>